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/>
        <w:jc w:val="left"/>
        <w:outlineLvl w:val="1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bookmarkStart w:id="0" w:name="OLE_LINK10"/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Serum</w:t>
      </w:r>
      <w:bookmarkEnd w:id="0"/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total bile acids in relation to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g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astrointestinal cancer risk: a retrospective study</w:t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ontents</w:t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ROC curve parameters of various diagnostic indexes of GICs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b/>
          <w:b/>
          <w:bCs/>
          <w:sz w:val="20"/>
          <w:szCs w:val="20"/>
        </w:rPr>
      </w:pPr>
      <w:r>
        <w:rPr>
          <w:rFonts w:eastAsia="黑体;SimHei" w:cs="Times New Roman" w:ascii="Times New Roman" w:hAnsi="Times New Roman"/>
          <w:b/>
          <w:bCs/>
          <w:sz w:val="20"/>
          <w:szCs w:val="20"/>
        </w:rPr>
        <w:t>Table S1. ROC curve parameters of various diagnostic indexes of GIC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>
        <w:trPr/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riterion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Sensitivity (%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Specificity (%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Youden index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417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EC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TB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64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2.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65.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55.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E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4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1.7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AFP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34.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74.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57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A19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6.0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75.3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189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A12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93.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724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TBA+CE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64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0.471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65.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55.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74" w:type="dxa"/>
            <w:gridSpan w:val="7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GC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TB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7.9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96.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67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E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2.8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40.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77.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AFP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33.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72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309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A19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24.6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A12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9.1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63.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55.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74" w:type="dxa"/>
            <w:gridSpan w:val="7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RC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TB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90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713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E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72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3.4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48.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86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AFP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31.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72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392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A19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63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16.5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37.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82.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A12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643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11.0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70.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74" w:type="dxa"/>
            <w:gridSpan w:val="7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GICs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TB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5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7.6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95.3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E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3.4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32.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86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AFP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33.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72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115</w:t>
            </w:r>
          </w:p>
        </w:tc>
      </w:tr>
      <w:tr>
        <w:trPr>
          <w:trHeight w:val="64" w:hRule="atLeast"/>
        </w:trPr>
        <w:tc>
          <w:tcPr>
            <w:tcW w:w="2024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A19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6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gt;17.33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84.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CA125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52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94.4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eastAsia="黑体;SimHei" w:cs="Times New Roman" w:ascii="Times New Roman" w:hAnsi="Times New Roman"/>
          <w:b/>
          <w:bCs/>
          <w:sz w:val="18"/>
          <w:szCs w:val="18"/>
        </w:rPr>
        <w:t>Note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: a: </w:t>
      </w:r>
      <w:r>
        <w:rPr>
          <w:rFonts w:eastAsia="黑体;SimHei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represents comparison with AUC=0.5;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</w:t>
      </w:r>
      <w:r>
        <w:rPr>
          <w:rFonts w:eastAsia="黑体;SimHei" w:cs="Times New Roman" w:ascii="Times New Roman" w:hAnsi="Times New Roman"/>
          <w:sz w:val="18"/>
          <w:szCs w:val="18"/>
        </w:rPr>
        <w:t>b: The criterion of joint diagnosis is the probability value obtained during logistics regression.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</w:t>
      </w:r>
      <w:r>
        <w:rPr>
          <w:rFonts w:eastAsia="黑体;SimHei" w:cs="Times New Roman" w:ascii="Times New Roman" w:hAnsi="Times New Roman"/>
          <w:b/>
          <w:bCs/>
          <w:sz w:val="18"/>
          <w:szCs w:val="18"/>
        </w:rPr>
        <w:t>Abbreviation</w:t>
      </w:r>
      <w:r>
        <w:rPr>
          <w:rFonts w:eastAsia="黑体;SimHei" w:cs="Times New Roman" w:ascii="Times New Roman" w:hAnsi="Times New Roman"/>
          <w:sz w:val="18"/>
          <w:szCs w:val="18"/>
        </w:rPr>
        <w:t>: TBA, total bile acid; EC, esophageal cancer; GC, gastric cancer; CRC, colorectal cancer; GICs, gastrointestinal cancers; OR, odds ratio; CI, confidence interv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文字 字符"/>
    <w:qFormat/>
    <w:rPr>
      <w:rFonts w:ascii="Calibri" w:hAnsi="Calibri" w:eastAsia="宋体;SimSun" w:cs="Calibri"/>
      <w:kern w:val="2"/>
      <w:sz w:val="21"/>
      <w:szCs w:val="22"/>
    </w:rPr>
  </w:style>
  <w:style w:type="character" w:styleId="Style18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4:25:00Z</dcterms:created>
  <dc:creator>李 博</dc:creator>
  <dc:description/>
  <cp:keywords/>
  <dc:language>en-US</dc:language>
  <cp:lastModifiedBy>Li Songbo</cp:lastModifiedBy>
  <dcterms:modified xsi:type="dcterms:W3CDTF">2022-06-01T14:25:00Z</dcterms:modified>
  <cp:revision>2</cp:revision>
  <dc:subject/>
  <dc:title/>
</cp:coreProperties>
</file>